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1445" w:rsidRPr="00FF439B" w:rsidRDefault="00F010A6" w:rsidP="00961445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able S2</w:t>
      </w:r>
      <w:r w:rsidR="00961445" w:rsidRPr="00FF439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  <w:r w:rsidR="00961445" w:rsidRPr="00FF439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Regression Analysis of the Relationship between Decapitated Suckers and Secondary Suckers</w:t>
      </w:r>
      <w:bookmarkStart w:id="0" w:name="_GoBack"/>
      <w:bookmarkEnd w:id="0"/>
    </w:p>
    <w:tbl>
      <w:tblPr>
        <w:tblStyle w:val="TableGrid"/>
        <w:tblW w:w="0" w:type="auto"/>
        <w:tblInd w:w="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2"/>
        <w:gridCol w:w="1056"/>
        <w:gridCol w:w="852"/>
        <w:gridCol w:w="803"/>
        <w:gridCol w:w="790"/>
        <w:gridCol w:w="1619"/>
      </w:tblGrid>
      <w:tr w:rsidR="00961445" w:rsidRPr="00FF439B" w:rsidTr="007D0FD4">
        <w:trPr>
          <w:trHeight w:val="440"/>
        </w:trPr>
        <w:tc>
          <w:tcPr>
            <w:tcW w:w="1362" w:type="dxa"/>
            <w:tcBorders>
              <w:bottom w:val="single" w:sz="4" w:space="0" w:color="auto"/>
            </w:tcBorders>
          </w:tcPr>
          <w:p w:rsidR="00961445" w:rsidRPr="00FF439B" w:rsidRDefault="00961445" w:rsidP="007D0FD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439B">
              <w:rPr>
                <w:rFonts w:ascii="Times New Roman" w:hAnsi="Times New Roman"/>
                <w:sz w:val="24"/>
                <w:szCs w:val="24"/>
              </w:rPr>
              <w:t>Parameter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:rsidR="00961445" w:rsidRPr="00FF439B" w:rsidRDefault="00961445" w:rsidP="007D0FD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439B">
              <w:rPr>
                <w:rFonts w:ascii="Times New Roman" w:hAnsi="Times New Roman"/>
                <w:sz w:val="24"/>
                <w:szCs w:val="24"/>
              </w:rPr>
              <w:t>Estimate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:rsidR="00961445" w:rsidRPr="00FF439B" w:rsidRDefault="00961445" w:rsidP="007D0FD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439B">
              <w:rPr>
                <w:rFonts w:ascii="Times New Roman" w:hAnsi="Times New Roman"/>
                <w:sz w:val="24"/>
                <w:szCs w:val="24"/>
              </w:rPr>
              <w:t>Std. Error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:rsidR="00961445" w:rsidRPr="00FF439B" w:rsidRDefault="00961445" w:rsidP="007D0FD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439B">
              <w:rPr>
                <w:rFonts w:ascii="Times New Roman" w:hAnsi="Times New Roman"/>
                <w:sz w:val="24"/>
                <w:szCs w:val="24"/>
              </w:rPr>
              <w:t>t-Value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:rsidR="00961445" w:rsidRPr="00FF439B" w:rsidRDefault="00961445" w:rsidP="007D0FD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439B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:rsidR="00961445" w:rsidRPr="00FF439B" w:rsidRDefault="00961445" w:rsidP="007D0FD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439B">
              <w:rPr>
                <w:rFonts w:ascii="Times New Roman" w:hAnsi="Times New Roman"/>
                <w:sz w:val="24"/>
                <w:szCs w:val="24"/>
              </w:rPr>
              <w:t>95% confidence interval</w:t>
            </w:r>
          </w:p>
        </w:tc>
      </w:tr>
      <w:tr w:rsidR="00961445" w:rsidRPr="00FF439B" w:rsidTr="007D0FD4">
        <w:trPr>
          <w:trHeight w:val="390"/>
        </w:trPr>
        <w:tc>
          <w:tcPr>
            <w:tcW w:w="1362" w:type="dxa"/>
            <w:tcBorders>
              <w:top w:val="single" w:sz="4" w:space="0" w:color="auto"/>
              <w:bottom w:val="nil"/>
            </w:tcBorders>
          </w:tcPr>
          <w:p w:rsidR="00961445" w:rsidRPr="00FF439B" w:rsidRDefault="00961445" w:rsidP="007D0FD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439B">
              <w:rPr>
                <w:rFonts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:rsidR="00961445" w:rsidRPr="00FF439B" w:rsidRDefault="00961445" w:rsidP="007D0FD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439B">
              <w:rPr>
                <w:rFonts w:ascii="Times New Roman" w:hAnsi="Times New Roman"/>
                <w:sz w:val="24"/>
                <w:szCs w:val="24"/>
              </w:rPr>
              <w:t>-0.844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</w:tcPr>
          <w:p w:rsidR="00961445" w:rsidRPr="00FF439B" w:rsidRDefault="00961445" w:rsidP="007D0FD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439B">
              <w:rPr>
                <w:rFonts w:ascii="Times New Roman" w:hAnsi="Times New Roman"/>
                <w:sz w:val="24"/>
                <w:szCs w:val="24"/>
              </w:rPr>
              <w:t>4.221</w:t>
            </w: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:rsidR="00961445" w:rsidRPr="00FF439B" w:rsidRDefault="00961445" w:rsidP="007D0FD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439B">
              <w:rPr>
                <w:rFonts w:ascii="Times New Roman" w:hAnsi="Times New Roman"/>
                <w:sz w:val="24"/>
                <w:szCs w:val="24"/>
              </w:rPr>
              <w:t>-0.200</w:t>
            </w:r>
          </w:p>
        </w:tc>
        <w:tc>
          <w:tcPr>
            <w:tcW w:w="790" w:type="dxa"/>
            <w:tcBorders>
              <w:top w:val="single" w:sz="4" w:space="0" w:color="auto"/>
              <w:bottom w:val="nil"/>
            </w:tcBorders>
          </w:tcPr>
          <w:p w:rsidR="00961445" w:rsidRPr="00FF439B" w:rsidRDefault="00961445" w:rsidP="007D0FD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439B">
              <w:rPr>
                <w:rFonts w:ascii="Times New Roman" w:hAnsi="Times New Roman"/>
                <w:sz w:val="24"/>
                <w:szCs w:val="24"/>
              </w:rPr>
              <w:t>0.843</w:t>
            </w:r>
          </w:p>
        </w:tc>
        <w:tc>
          <w:tcPr>
            <w:tcW w:w="1619" w:type="dxa"/>
            <w:tcBorders>
              <w:top w:val="single" w:sz="4" w:space="0" w:color="auto"/>
              <w:bottom w:val="nil"/>
            </w:tcBorders>
          </w:tcPr>
          <w:p w:rsidR="00961445" w:rsidRPr="00FF439B" w:rsidRDefault="00961445" w:rsidP="007D0FD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439B">
              <w:rPr>
                <w:rFonts w:ascii="Times New Roman" w:hAnsi="Times New Roman"/>
                <w:sz w:val="24"/>
                <w:szCs w:val="24"/>
              </w:rPr>
              <w:t>-9.523,7.836</w:t>
            </w:r>
          </w:p>
        </w:tc>
      </w:tr>
      <w:tr w:rsidR="00961445" w:rsidRPr="00FF439B" w:rsidTr="007D0FD4">
        <w:trPr>
          <w:trHeight w:val="379"/>
        </w:trPr>
        <w:tc>
          <w:tcPr>
            <w:tcW w:w="1362" w:type="dxa"/>
            <w:tcBorders>
              <w:top w:val="nil"/>
            </w:tcBorders>
          </w:tcPr>
          <w:p w:rsidR="00961445" w:rsidRPr="00FF439B" w:rsidRDefault="00961445" w:rsidP="007D0FD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439B">
              <w:rPr>
                <w:rFonts w:ascii="Times New Roman" w:hAnsi="Times New Roman"/>
                <w:sz w:val="24"/>
                <w:szCs w:val="24"/>
              </w:rPr>
              <w:t>Decapitated suckers</w:t>
            </w:r>
          </w:p>
        </w:tc>
        <w:tc>
          <w:tcPr>
            <w:tcW w:w="1056" w:type="dxa"/>
            <w:tcBorders>
              <w:top w:val="nil"/>
            </w:tcBorders>
          </w:tcPr>
          <w:p w:rsidR="00961445" w:rsidRPr="00FF439B" w:rsidRDefault="00961445" w:rsidP="007D0FD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439B">
              <w:rPr>
                <w:rFonts w:ascii="Times New Roman" w:hAnsi="Times New Roman"/>
                <w:sz w:val="24"/>
                <w:szCs w:val="24"/>
              </w:rPr>
              <w:t>2.867</w:t>
            </w:r>
          </w:p>
        </w:tc>
        <w:tc>
          <w:tcPr>
            <w:tcW w:w="852" w:type="dxa"/>
            <w:tcBorders>
              <w:top w:val="nil"/>
            </w:tcBorders>
          </w:tcPr>
          <w:p w:rsidR="00961445" w:rsidRPr="00FF439B" w:rsidRDefault="00961445" w:rsidP="007D0FD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439B">
              <w:rPr>
                <w:rFonts w:ascii="Times New Roman" w:hAnsi="Times New Roman"/>
                <w:sz w:val="24"/>
                <w:szCs w:val="24"/>
              </w:rPr>
              <w:t>0.318</w:t>
            </w:r>
          </w:p>
        </w:tc>
        <w:tc>
          <w:tcPr>
            <w:tcW w:w="803" w:type="dxa"/>
            <w:tcBorders>
              <w:top w:val="nil"/>
            </w:tcBorders>
          </w:tcPr>
          <w:p w:rsidR="00961445" w:rsidRPr="00FF439B" w:rsidRDefault="00961445" w:rsidP="007D0FD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439B">
              <w:rPr>
                <w:rFonts w:ascii="Times New Roman" w:hAnsi="Times New Roman"/>
                <w:sz w:val="24"/>
                <w:szCs w:val="24"/>
              </w:rPr>
              <w:t>8.933</w:t>
            </w:r>
          </w:p>
        </w:tc>
        <w:tc>
          <w:tcPr>
            <w:tcW w:w="790" w:type="dxa"/>
            <w:tcBorders>
              <w:top w:val="nil"/>
            </w:tcBorders>
          </w:tcPr>
          <w:p w:rsidR="00961445" w:rsidRPr="00FF439B" w:rsidRDefault="00961445" w:rsidP="007D0FD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439B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619" w:type="dxa"/>
            <w:tcBorders>
              <w:top w:val="nil"/>
            </w:tcBorders>
          </w:tcPr>
          <w:p w:rsidR="00961445" w:rsidRPr="00FF439B" w:rsidRDefault="00961445" w:rsidP="007D0FD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439B">
              <w:rPr>
                <w:rFonts w:ascii="Times New Roman" w:hAnsi="Times New Roman"/>
                <w:sz w:val="24"/>
                <w:szCs w:val="24"/>
              </w:rPr>
              <w:t>2.213, 3.520</w:t>
            </w:r>
          </w:p>
        </w:tc>
      </w:tr>
      <w:tr w:rsidR="00961445" w:rsidRPr="00FF439B" w:rsidTr="007D0FD4">
        <w:trPr>
          <w:trHeight w:val="379"/>
        </w:trPr>
        <w:tc>
          <w:tcPr>
            <w:tcW w:w="1362" w:type="dxa"/>
          </w:tcPr>
          <w:p w:rsidR="00961445" w:rsidRPr="00FF439B" w:rsidRDefault="00961445" w:rsidP="007D0FD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439B">
              <w:rPr>
                <w:rFonts w:ascii="Times New Roman" w:hAnsi="Times New Roman"/>
                <w:sz w:val="24"/>
                <w:szCs w:val="24"/>
              </w:rPr>
              <w:t>R-squared</w:t>
            </w:r>
          </w:p>
        </w:tc>
        <w:tc>
          <w:tcPr>
            <w:tcW w:w="1056" w:type="dxa"/>
          </w:tcPr>
          <w:p w:rsidR="00961445" w:rsidRPr="00FF439B" w:rsidRDefault="00961445" w:rsidP="007D0FD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439B">
              <w:rPr>
                <w:rFonts w:ascii="Times New Roman" w:hAnsi="Times New Roman"/>
                <w:sz w:val="24"/>
                <w:szCs w:val="24"/>
              </w:rPr>
              <w:t>0.741</w:t>
            </w:r>
          </w:p>
        </w:tc>
        <w:tc>
          <w:tcPr>
            <w:tcW w:w="852" w:type="dxa"/>
          </w:tcPr>
          <w:p w:rsidR="00961445" w:rsidRPr="00FF439B" w:rsidRDefault="00961445" w:rsidP="007D0FD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:rsidR="00961445" w:rsidRPr="00FF439B" w:rsidRDefault="00961445" w:rsidP="007D0FD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0" w:type="dxa"/>
          </w:tcPr>
          <w:p w:rsidR="00961445" w:rsidRPr="00FF439B" w:rsidRDefault="00961445" w:rsidP="007D0FD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19" w:type="dxa"/>
          </w:tcPr>
          <w:p w:rsidR="00961445" w:rsidRPr="00FF439B" w:rsidRDefault="00961445" w:rsidP="007D0FD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61445" w:rsidRPr="00FF439B" w:rsidTr="007D0FD4">
        <w:trPr>
          <w:trHeight w:val="390"/>
        </w:trPr>
        <w:tc>
          <w:tcPr>
            <w:tcW w:w="1362" w:type="dxa"/>
          </w:tcPr>
          <w:p w:rsidR="00961445" w:rsidRPr="00FF439B" w:rsidRDefault="00961445" w:rsidP="007D0FD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439B">
              <w:rPr>
                <w:rFonts w:ascii="Times New Roman" w:hAnsi="Times New Roman"/>
                <w:sz w:val="24"/>
                <w:szCs w:val="24"/>
              </w:rPr>
              <w:t>Adj. R-squared</w:t>
            </w:r>
          </w:p>
        </w:tc>
        <w:tc>
          <w:tcPr>
            <w:tcW w:w="1056" w:type="dxa"/>
          </w:tcPr>
          <w:p w:rsidR="00961445" w:rsidRPr="00FF439B" w:rsidRDefault="00961445" w:rsidP="007D0FD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439B">
              <w:rPr>
                <w:rFonts w:ascii="Times New Roman" w:hAnsi="Times New Roman"/>
                <w:sz w:val="24"/>
                <w:szCs w:val="24"/>
              </w:rPr>
              <w:t>0.732</w:t>
            </w:r>
          </w:p>
        </w:tc>
        <w:tc>
          <w:tcPr>
            <w:tcW w:w="852" w:type="dxa"/>
          </w:tcPr>
          <w:p w:rsidR="00961445" w:rsidRPr="00FF439B" w:rsidRDefault="00961445" w:rsidP="007D0FD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:rsidR="00961445" w:rsidRPr="00FF439B" w:rsidRDefault="00961445" w:rsidP="007D0FD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0" w:type="dxa"/>
          </w:tcPr>
          <w:p w:rsidR="00961445" w:rsidRPr="00FF439B" w:rsidRDefault="00961445" w:rsidP="007D0FD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19" w:type="dxa"/>
          </w:tcPr>
          <w:p w:rsidR="00961445" w:rsidRPr="00FF439B" w:rsidRDefault="00961445" w:rsidP="007D0FD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61445" w:rsidRPr="00FF439B" w:rsidTr="007D0FD4">
        <w:trPr>
          <w:trHeight w:val="379"/>
        </w:trPr>
        <w:tc>
          <w:tcPr>
            <w:tcW w:w="1362" w:type="dxa"/>
          </w:tcPr>
          <w:p w:rsidR="00961445" w:rsidRPr="00FF439B" w:rsidRDefault="00961445" w:rsidP="007D0FD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439B">
              <w:rPr>
                <w:rFonts w:ascii="Times New Roman" w:hAnsi="Times New Roman"/>
                <w:sz w:val="24"/>
                <w:szCs w:val="24"/>
              </w:rPr>
              <w:t>F-statistic</w:t>
            </w:r>
          </w:p>
        </w:tc>
        <w:tc>
          <w:tcPr>
            <w:tcW w:w="1056" w:type="dxa"/>
          </w:tcPr>
          <w:p w:rsidR="00961445" w:rsidRPr="00FF439B" w:rsidRDefault="00961445" w:rsidP="007D0FD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439B">
              <w:rPr>
                <w:rFonts w:ascii="Times New Roman" w:hAnsi="Times New Roman"/>
                <w:sz w:val="24"/>
                <w:szCs w:val="24"/>
              </w:rPr>
              <w:t>80.94</w:t>
            </w:r>
          </w:p>
        </w:tc>
        <w:tc>
          <w:tcPr>
            <w:tcW w:w="852" w:type="dxa"/>
          </w:tcPr>
          <w:p w:rsidR="00961445" w:rsidRPr="00FF439B" w:rsidRDefault="00961445" w:rsidP="007D0FD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:rsidR="00961445" w:rsidRPr="00FF439B" w:rsidRDefault="00961445" w:rsidP="007D0FD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0" w:type="dxa"/>
          </w:tcPr>
          <w:p w:rsidR="00961445" w:rsidRPr="00FF439B" w:rsidRDefault="00961445" w:rsidP="007D0FD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439B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619" w:type="dxa"/>
          </w:tcPr>
          <w:p w:rsidR="00961445" w:rsidRPr="00FF439B" w:rsidRDefault="00961445" w:rsidP="007D0FD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61445" w:rsidRPr="00FF439B" w:rsidTr="007D0FD4">
        <w:trPr>
          <w:trHeight w:val="379"/>
        </w:trPr>
        <w:tc>
          <w:tcPr>
            <w:tcW w:w="1362" w:type="dxa"/>
          </w:tcPr>
          <w:p w:rsidR="00961445" w:rsidRPr="00FF439B" w:rsidRDefault="00961445" w:rsidP="007D0FD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439B">
              <w:rPr>
                <w:rFonts w:ascii="Times New Roman" w:hAnsi="Times New Roman"/>
                <w:sz w:val="24"/>
                <w:szCs w:val="24"/>
              </w:rPr>
              <w:t>Prob(F-Statistic)</w:t>
            </w:r>
          </w:p>
        </w:tc>
        <w:tc>
          <w:tcPr>
            <w:tcW w:w="1056" w:type="dxa"/>
          </w:tcPr>
          <w:p w:rsidR="00961445" w:rsidRPr="00FF439B" w:rsidRDefault="00961445" w:rsidP="007D0FD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2" w:type="dxa"/>
          </w:tcPr>
          <w:p w:rsidR="00961445" w:rsidRPr="00FF439B" w:rsidRDefault="00961445" w:rsidP="007D0FD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:rsidR="00961445" w:rsidRPr="00FF439B" w:rsidRDefault="00961445" w:rsidP="007D0FD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0" w:type="dxa"/>
          </w:tcPr>
          <w:p w:rsidR="00961445" w:rsidRPr="00FF439B" w:rsidRDefault="00961445" w:rsidP="007D0FD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439B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619" w:type="dxa"/>
          </w:tcPr>
          <w:p w:rsidR="00961445" w:rsidRPr="00FF439B" w:rsidRDefault="00961445" w:rsidP="007D0FD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EB16E3" w:rsidRDefault="00EB16E3"/>
    <w:sectPr w:rsidR="00EB16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445"/>
    <w:rsid w:val="00410421"/>
    <w:rsid w:val="00961445"/>
    <w:rsid w:val="00EB16E3"/>
    <w:rsid w:val="00F01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C18F0A-4FA1-4221-A29A-B86B163AE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1445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1445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61445"/>
    <w:pPr>
      <w:spacing w:after="200" w:line="240" w:lineRule="auto"/>
      <w:jc w:val="left"/>
    </w:pPr>
    <w:rPr>
      <w:rFonts w:asciiTheme="minorHAnsi" w:eastAsiaTheme="minorHAnsi" w:hAnsiTheme="minorHAnsi" w:cstheme="minorBidi"/>
      <w:i/>
      <w:iCs/>
      <w:noProof w:val="0"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asulu</dc:creator>
  <cp:keywords/>
  <dc:description/>
  <cp:lastModifiedBy>Nyasulu</cp:lastModifiedBy>
  <cp:revision>2</cp:revision>
  <dcterms:created xsi:type="dcterms:W3CDTF">2010-01-20T07:57:00Z</dcterms:created>
  <dcterms:modified xsi:type="dcterms:W3CDTF">2026-01-26T07:59:00Z</dcterms:modified>
</cp:coreProperties>
</file>